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BF23C" w14:textId="74F38617" w:rsidR="00715267" w:rsidRPr="00715267" w:rsidRDefault="00C93E64" w:rsidP="00236D17">
      <w:pPr>
        <w:jc w:val="left"/>
        <w:rPr>
          <w:rFonts w:ascii="Times New Roman" w:hAnsi="Times New Roman" w:cs="Times New Roman"/>
          <w:sz w:val="22"/>
        </w:rPr>
      </w:pPr>
      <w:r w:rsidRPr="00715267">
        <w:rPr>
          <w:rFonts w:ascii="Times New Roman" w:hAnsi="Times New Roman" w:cs="Times New Roman"/>
          <w:b/>
          <w:bCs/>
          <w:sz w:val="22"/>
        </w:rPr>
        <w:t>Table A</w:t>
      </w:r>
      <w:r w:rsidR="00055900" w:rsidRPr="00715267">
        <w:rPr>
          <w:rFonts w:ascii="Times New Roman" w:hAnsi="Times New Roman" w:cs="Times New Roman"/>
          <w:b/>
          <w:bCs/>
          <w:sz w:val="22"/>
        </w:rPr>
        <w:t>1</w:t>
      </w:r>
      <w:r w:rsidR="00715267" w:rsidRPr="00715267">
        <w:rPr>
          <w:rFonts w:ascii="Times New Roman" w:hAnsi="Times New Roman" w:cs="Times New Roman"/>
          <w:b/>
          <w:bCs/>
          <w:sz w:val="22"/>
        </w:rPr>
        <w:t>1.</w:t>
      </w:r>
      <w:r w:rsidR="00715267" w:rsidRPr="00715267">
        <w:rPr>
          <w:rFonts w:ascii="Times New Roman" w:hAnsi="Times New Roman" w:cs="Times New Roman"/>
          <w:sz w:val="22"/>
        </w:rPr>
        <w:t xml:space="preserve"> </w:t>
      </w:r>
      <w:r w:rsidR="00236D17">
        <w:rPr>
          <w:rFonts w:ascii="Times New Roman" w:hAnsi="Times New Roman" w:cs="Times New Roman" w:hint="eastAsia"/>
          <w:sz w:val="22"/>
        </w:rPr>
        <w:t xml:space="preserve">The </w:t>
      </w:r>
      <w:r w:rsidR="00715267" w:rsidRPr="00715267">
        <w:rPr>
          <w:rFonts w:ascii="Times New Roman" w:hAnsi="Times New Roman" w:cs="Times New Roman"/>
          <w:sz w:val="22"/>
        </w:rPr>
        <w:t xml:space="preserve">ChatGPT-3.5 Turbo performance across Temperature and </w:t>
      </w:r>
      <w:proofErr w:type="spellStart"/>
      <w:r w:rsidR="00715267" w:rsidRPr="00715267">
        <w:rPr>
          <w:rFonts w:ascii="Times New Roman" w:hAnsi="Times New Roman" w:cs="Times New Roman"/>
          <w:sz w:val="22"/>
        </w:rPr>
        <w:t>Top_p</w:t>
      </w:r>
      <w:proofErr w:type="spellEnd"/>
      <w:r w:rsidR="00715267" w:rsidRPr="00715267">
        <w:rPr>
          <w:rFonts w:ascii="Times New Roman" w:hAnsi="Times New Roman" w:cs="Times New Roman"/>
          <w:sz w:val="22"/>
        </w:rPr>
        <w:t xml:space="preserve"> parameter settings in Step 1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814"/>
        <w:gridCol w:w="498"/>
        <w:gridCol w:w="527"/>
        <w:gridCol w:w="485"/>
        <w:gridCol w:w="514"/>
        <w:gridCol w:w="1340"/>
        <w:gridCol w:w="1222"/>
        <w:gridCol w:w="1254"/>
        <w:gridCol w:w="901"/>
      </w:tblGrid>
      <w:tr w:rsidR="00715267" w:rsidRPr="00715267" w14:paraId="073F1102" w14:textId="77777777" w:rsidTr="00BC7D40">
        <w:tc>
          <w:tcPr>
            <w:tcW w:w="760" w:type="dxa"/>
            <w:tcBorders>
              <w:top w:val="single" w:sz="12" w:space="0" w:color="auto"/>
              <w:bottom w:val="single" w:sz="6" w:space="0" w:color="auto"/>
            </w:tcBorders>
          </w:tcPr>
          <w:p w14:paraId="50A8BD4A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Temp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6" w:space="0" w:color="auto"/>
            </w:tcBorders>
          </w:tcPr>
          <w:p w14:paraId="7472A362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Top_p</w:t>
            </w:r>
            <w:proofErr w:type="spellEnd"/>
          </w:p>
        </w:tc>
        <w:tc>
          <w:tcPr>
            <w:tcW w:w="498" w:type="dxa"/>
            <w:tcBorders>
              <w:top w:val="single" w:sz="12" w:space="0" w:color="auto"/>
              <w:bottom w:val="single" w:sz="6" w:space="0" w:color="auto"/>
            </w:tcBorders>
          </w:tcPr>
          <w:p w14:paraId="6CF2EF32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TP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6" w:space="0" w:color="auto"/>
            </w:tcBorders>
          </w:tcPr>
          <w:p w14:paraId="3ECF3019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TN</w:t>
            </w:r>
          </w:p>
        </w:tc>
        <w:tc>
          <w:tcPr>
            <w:tcW w:w="485" w:type="dxa"/>
            <w:tcBorders>
              <w:top w:val="single" w:sz="12" w:space="0" w:color="auto"/>
              <w:bottom w:val="single" w:sz="6" w:space="0" w:color="auto"/>
            </w:tcBorders>
          </w:tcPr>
          <w:p w14:paraId="2D750E51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FP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6" w:space="0" w:color="auto"/>
            </w:tcBorders>
          </w:tcPr>
          <w:p w14:paraId="7EB30E17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FN</w:t>
            </w:r>
          </w:p>
        </w:tc>
        <w:tc>
          <w:tcPr>
            <w:tcW w:w="1617" w:type="dxa"/>
            <w:tcBorders>
              <w:top w:val="single" w:sz="12" w:space="0" w:color="auto"/>
              <w:bottom w:val="single" w:sz="6" w:space="0" w:color="auto"/>
            </w:tcBorders>
          </w:tcPr>
          <w:p w14:paraId="3630924D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Sensitiv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006956E3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Specificity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6" w:space="0" w:color="auto"/>
            </w:tcBorders>
          </w:tcPr>
          <w:p w14:paraId="6436FDCE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2CB3C2A5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Kappa</w:t>
            </w:r>
          </w:p>
        </w:tc>
      </w:tr>
      <w:tr w:rsidR="00715267" w:rsidRPr="00715267" w14:paraId="039565AF" w14:textId="77777777" w:rsidTr="00BC7D40">
        <w:tc>
          <w:tcPr>
            <w:tcW w:w="760" w:type="dxa"/>
            <w:tcBorders>
              <w:top w:val="single" w:sz="6" w:space="0" w:color="auto"/>
            </w:tcBorders>
          </w:tcPr>
          <w:p w14:paraId="197C1DC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26" w:type="dxa"/>
            <w:tcBorders>
              <w:top w:val="single" w:sz="6" w:space="0" w:color="auto"/>
            </w:tcBorders>
          </w:tcPr>
          <w:p w14:paraId="498ED03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498" w:type="dxa"/>
            <w:tcBorders>
              <w:top w:val="single" w:sz="6" w:space="0" w:color="auto"/>
            </w:tcBorders>
          </w:tcPr>
          <w:p w14:paraId="06D6393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  <w:tcBorders>
              <w:top w:val="single" w:sz="6" w:space="0" w:color="auto"/>
            </w:tcBorders>
          </w:tcPr>
          <w:p w14:paraId="635E33D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85" w:type="dxa"/>
            <w:tcBorders>
              <w:top w:val="single" w:sz="6" w:space="0" w:color="auto"/>
            </w:tcBorders>
          </w:tcPr>
          <w:p w14:paraId="2FF7D42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3" w:type="dxa"/>
            <w:tcBorders>
              <w:top w:val="single" w:sz="6" w:space="0" w:color="auto"/>
            </w:tcBorders>
          </w:tcPr>
          <w:p w14:paraId="5192276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  <w:tcBorders>
              <w:top w:val="single" w:sz="6" w:space="0" w:color="auto"/>
            </w:tcBorders>
          </w:tcPr>
          <w:p w14:paraId="6EFF128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A75C88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533" w:type="dxa"/>
            <w:tcBorders>
              <w:top w:val="single" w:sz="6" w:space="0" w:color="auto"/>
            </w:tcBorders>
          </w:tcPr>
          <w:p w14:paraId="239A27E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6BFA7CD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715267" w:rsidRPr="00715267" w14:paraId="23ED4B69" w14:textId="77777777" w:rsidTr="00BC7D40">
        <w:tc>
          <w:tcPr>
            <w:tcW w:w="760" w:type="dxa"/>
          </w:tcPr>
          <w:p w14:paraId="156AA8F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26" w:type="dxa"/>
          </w:tcPr>
          <w:p w14:paraId="37E1D78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98" w:type="dxa"/>
          </w:tcPr>
          <w:p w14:paraId="6E15A21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4EF9377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85" w:type="dxa"/>
          </w:tcPr>
          <w:p w14:paraId="49D1665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3" w:type="dxa"/>
          </w:tcPr>
          <w:p w14:paraId="014FBB2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6ACA71D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737E66A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533" w:type="dxa"/>
          </w:tcPr>
          <w:p w14:paraId="5334EB5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3" w:type="dxa"/>
          </w:tcPr>
          <w:p w14:paraId="3036086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715267" w:rsidRPr="00715267" w14:paraId="1E4CB37D" w14:textId="77777777" w:rsidTr="00BC7D40">
        <w:tc>
          <w:tcPr>
            <w:tcW w:w="760" w:type="dxa"/>
          </w:tcPr>
          <w:p w14:paraId="6172B58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26" w:type="dxa"/>
          </w:tcPr>
          <w:p w14:paraId="08AA4F8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98" w:type="dxa"/>
          </w:tcPr>
          <w:p w14:paraId="08BA18A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6650AF5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485" w:type="dxa"/>
          </w:tcPr>
          <w:p w14:paraId="40643D7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23" w:type="dxa"/>
          </w:tcPr>
          <w:p w14:paraId="60966D9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05F753F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7C5DB65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533" w:type="dxa"/>
          </w:tcPr>
          <w:p w14:paraId="322A53D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993" w:type="dxa"/>
          </w:tcPr>
          <w:p w14:paraId="1CDE7C2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715267" w:rsidRPr="00715267" w14:paraId="29277506" w14:textId="77777777" w:rsidTr="00BC7D40">
        <w:tc>
          <w:tcPr>
            <w:tcW w:w="760" w:type="dxa"/>
          </w:tcPr>
          <w:p w14:paraId="7F8E906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26" w:type="dxa"/>
          </w:tcPr>
          <w:p w14:paraId="1B46E95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98" w:type="dxa"/>
          </w:tcPr>
          <w:p w14:paraId="0A73206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7DAEC8C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85" w:type="dxa"/>
          </w:tcPr>
          <w:p w14:paraId="355AB2A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3" w:type="dxa"/>
          </w:tcPr>
          <w:p w14:paraId="7384511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362891F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4D746EB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533" w:type="dxa"/>
          </w:tcPr>
          <w:p w14:paraId="06C784D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3" w:type="dxa"/>
          </w:tcPr>
          <w:p w14:paraId="2F3F442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715267" w:rsidRPr="00715267" w14:paraId="33F42D08" w14:textId="77777777" w:rsidTr="00BC7D40">
        <w:tc>
          <w:tcPr>
            <w:tcW w:w="760" w:type="dxa"/>
          </w:tcPr>
          <w:p w14:paraId="69C138A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34A63CF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498" w:type="dxa"/>
          </w:tcPr>
          <w:p w14:paraId="687DF70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437B51F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85" w:type="dxa"/>
          </w:tcPr>
          <w:p w14:paraId="6D052D7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3" w:type="dxa"/>
          </w:tcPr>
          <w:p w14:paraId="7AAD8D1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6F0B609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2285263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533" w:type="dxa"/>
          </w:tcPr>
          <w:p w14:paraId="69190AF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3" w:type="dxa"/>
          </w:tcPr>
          <w:p w14:paraId="00C5810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715267" w:rsidRPr="00715267" w14:paraId="0BF825BE" w14:textId="77777777" w:rsidTr="00BC7D40">
        <w:tc>
          <w:tcPr>
            <w:tcW w:w="760" w:type="dxa"/>
          </w:tcPr>
          <w:p w14:paraId="397061E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2769942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98" w:type="dxa"/>
          </w:tcPr>
          <w:p w14:paraId="1865969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0C4F642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485" w:type="dxa"/>
          </w:tcPr>
          <w:p w14:paraId="5CC19CE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23" w:type="dxa"/>
          </w:tcPr>
          <w:p w14:paraId="0AAC61D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123269D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33135D2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533" w:type="dxa"/>
          </w:tcPr>
          <w:p w14:paraId="08E9B1A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993" w:type="dxa"/>
          </w:tcPr>
          <w:p w14:paraId="08504F2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715267" w:rsidRPr="00715267" w14:paraId="7D8205F5" w14:textId="77777777" w:rsidTr="00BC7D40">
        <w:tc>
          <w:tcPr>
            <w:tcW w:w="760" w:type="dxa"/>
          </w:tcPr>
          <w:p w14:paraId="49CC967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48B4D55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98" w:type="dxa"/>
          </w:tcPr>
          <w:p w14:paraId="5C68D4A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3CB2DC0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485" w:type="dxa"/>
          </w:tcPr>
          <w:p w14:paraId="34B04F8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23" w:type="dxa"/>
          </w:tcPr>
          <w:p w14:paraId="6AE7334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42A7DB3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3C921A3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533" w:type="dxa"/>
          </w:tcPr>
          <w:p w14:paraId="4C0450C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993" w:type="dxa"/>
          </w:tcPr>
          <w:p w14:paraId="5C9C916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715267" w:rsidRPr="00715267" w14:paraId="4CC6157E" w14:textId="77777777" w:rsidTr="00BC7D40">
        <w:tc>
          <w:tcPr>
            <w:tcW w:w="760" w:type="dxa"/>
          </w:tcPr>
          <w:p w14:paraId="002B926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229C196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98" w:type="dxa"/>
          </w:tcPr>
          <w:p w14:paraId="5987C07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47F0607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485" w:type="dxa"/>
          </w:tcPr>
          <w:p w14:paraId="6BB2768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23" w:type="dxa"/>
          </w:tcPr>
          <w:p w14:paraId="3879C7B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32EFE45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3817B92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533" w:type="dxa"/>
          </w:tcPr>
          <w:p w14:paraId="01277F1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993" w:type="dxa"/>
          </w:tcPr>
          <w:p w14:paraId="634442D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715267" w:rsidRPr="00715267" w14:paraId="7CBA7BF5" w14:textId="77777777" w:rsidTr="00BC7D40">
        <w:tc>
          <w:tcPr>
            <w:tcW w:w="760" w:type="dxa"/>
          </w:tcPr>
          <w:p w14:paraId="663355B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6" w:type="dxa"/>
          </w:tcPr>
          <w:p w14:paraId="5A6C509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498" w:type="dxa"/>
          </w:tcPr>
          <w:p w14:paraId="085D1F3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7782E00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85" w:type="dxa"/>
          </w:tcPr>
          <w:p w14:paraId="72D8AFE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3" w:type="dxa"/>
          </w:tcPr>
          <w:p w14:paraId="7DE1F30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6035755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7DE25E3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533" w:type="dxa"/>
          </w:tcPr>
          <w:p w14:paraId="70447FB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3" w:type="dxa"/>
          </w:tcPr>
          <w:p w14:paraId="0EE4DB3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715267" w:rsidRPr="00715267" w14:paraId="29144D2D" w14:textId="77777777" w:rsidTr="00BC7D40">
        <w:tc>
          <w:tcPr>
            <w:tcW w:w="760" w:type="dxa"/>
          </w:tcPr>
          <w:p w14:paraId="193261F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6" w:type="dxa"/>
          </w:tcPr>
          <w:p w14:paraId="3CE3F87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98" w:type="dxa"/>
          </w:tcPr>
          <w:p w14:paraId="10BF197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0E409AD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485" w:type="dxa"/>
          </w:tcPr>
          <w:p w14:paraId="5F81BF5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23" w:type="dxa"/>
          </w:tcPr>
          <w:p w14:paraId="0F96492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1380D06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4FC8EA7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533" w:type="dxa"/>
          </w:tcPr>
          <w:p w14:paraId="69D6F32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993" w:type="dxa"/>
          </w:tcPr>
          <w:p w14:paraId="7639F90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715267" w:rsidRPr="00715267" w14:paraId="2ADD8B39" w14:textId="77777777" w:rsidTr="00BC7D40">
        <w:tc>
          <w:tcPr>
            <w:tcW w:w="760" w:type="dxa"/>
          </w:tcPr>
          <w:p w14:paraId="0AE18F1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6" w:type="dxa"/>
          </w:tcPr>
          <w:p w14:paraId="0A3B33B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98" w:type="dxa"/>
          </w:tcPr>
          <w:p w14:paraId="1C3C66A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5439CBD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85" w:type="dxa"/>
          </w:tcPr>
          <w:p w14:paraId="484E988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3" w:type="dxa"/>
          </w:tcPr>
          <w:p w14:paraId="0A3F4D1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397C319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6C87FC7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533" w:type="dxa"/>
          </w:tcPr>
          <w:p w14:paraId="37EE714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3" w:type="dxa"/>
          </w:tcPr>
          <w:p w14:paraId="517C5BE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715267" w:rsidRPr="00715267" w14:paraId="0A0D2C5F" w14:textId="77777777" w:rsidTr="00BC7D40">
        <w:tc>
          <w:tcPr>
            <w:tcW w:w="760" w:type="dxa"/>
          </w:tcPr>
          <w:p w14:paraId="1032E44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6" w:type="dxa"/>
          </w:tcPr>
          <w:p w14:paraId="0B6D023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98" w:type="dxa"/>
          </w:tcPr>
          <w:p w14:paraId="6FFBB4B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26502F5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85" w:type="dxa"/>
          </w:tcPr>
          <w:p w14:paraId="6D35D1D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3" w:type="dxa"/>
          </w:tcPr>
          <w:p w14:paraId="44BFCA6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0CC5566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09902D4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533" w:type="dxa"/>
          </w:tcPr>
          <w:p w14:paraId="7B257BF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3" w:type="dxa"/>
          </w:tcPr>
          <w:p w14:paraId="6811B30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715267" w:rsidRPr="00715267" w14:paraId="3CF8C763" w14:textId="77777777" w:rsidTr="00BC7D40">
        <w:tc>
          <w:tcPr>
            <w:tcW w:w="760" w:type="dxa"/>
          </w:tcPr>
          <w:p w14:paraId="366BE76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26" w:type="dxa"/>
          </w:tcPr>
          <w:p w14:paraId="6499C27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498" w:type="dxa"/>
          </w:tcPr>
          <w:p w14:paraId="79C6642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4AFE632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85" w:type="dxa"/>
          </w:tcPr>
          <w:p w14:paraId="1C2F71D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23" w:type="dxa"/>
          </w:tcPr>
          <w:p w14:paraId="632E28C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7CE0446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42ADB80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533" w:type="dxa"/>
          </w:tcPr>
          <w:p w14:paraId="1D7ABC3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993" w:type="dxa"/>
          </w:tcPr>
          <w:p w14:paraId="0894511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715267" w:rsidRPr="00715267" w14:paraId="45531855" w14:textId="77777777" w:rsidTr="00BC7D40">
        <w:tc>
          <w:tcPr>
            <w:tcW w:w="760" w:type="dxa"/>
          </w:tcPr>
          <w:p w14:paraId="2F05F27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26" w:type="dxa"/>
          </w:tcPr>
          <w:p w14:paraId="123470D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98" w:type="dxa"/>
          </w:tcPr>
          <w:p w14:paraId="00DAA4C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5EEF4B1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485" w:type="dxa"/>
          </w:tcPr>
          <w:p w14:paraId="1D2190E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23" w:type="dxa"/>
          </w:tcPr>
          <w:p w14:paraId="2BC1769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37EE616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4F1CA11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533" w:type="dxa"/>
          </w:tcPr>
          <w:p w14:paraId="185D9B7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993" w:type="dxa"/>
          </w:tcPr>
          <w:p w14:paraId="5A2129F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715267" w:rsidRPr="00715267" w14:paraId="46F7F79E" w14:textId="77777777" w:rsidTr="00BC7D40">
        <w:tc>
          <w:tcPr>
            <w:tcW w:w="760" w:type="dxa"/>
          </w:tcPr>
          <w:p w14:paraId="1FD9528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26" w:type="dxa"/>
          </w:tcPr>
          <w:p w14:paraId="6F4053E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98" w:type="dxa"/>
          </w:tcPr>
          <w:p w14:paraId="11E04BC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536" w:type="dxa"/>
          </w:tcPr>
          <w:p w14:paraId="64C77F8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485" w:type="dxa"/>
          </w:tcPr>
          <w:p w14:paraId="547482B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23" w:type="dxa"/>
          </w:tcPr>
          <w:p w14:paraId="14C8499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17" w:type="dxa"/>
          </w:tcPr>
          <w:p w14:paraId="62BB801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276" w:type="dxa"/>
          </w:tcPr>
          <w:p w14:paraId="4E2DDD9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533" w:type="dxa"/>
          </w:tcPr>
          <w:p w14:paraId="509A4DD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993" w:type="dxa"/>
          </w:tcPr>
          <w:p w14:paraId="4AA8C0C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715267" w:rsidRPr="00715267" w14:paraId="169876DD" w14:textId="77777777" w:rsidTr="00BC7D40">
        <w:tc>
          <w:tcPr>
            <w:tcW w:w="760" w:type="dxa"/>
          </w:tcPr>
          <w:p w14:paraId="31E34F2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26" w:type="dxa"/>
          </w:tcPr>
          <w:p w14:paraId="785F599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98" w:type="dxa"/>
          </w:tcPr>
          <w:p w14:paraId="7CFCBCF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536" w:type="dxa"/>
          </w:tcPr>
          <w:p w14:paraId="06EA11B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485" w:type="dxa"/>
          </w:tcPr>
          <w:p w14:paraId="5CB780E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23" w:type="dxa"/>
          </w:tcPr>
          <w:p w14:paraId="06D9512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617" w:type="dxa"/>
          </w:tcPr>
          <w:p w14:paraId="5A0AE4D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6" w:type="dxa"/>
          </w:tcPr>
          <w:p w14:paraId="6EFAC5C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533" w:type="dxa"/>
          </w:tcPr>
          <w:p w14:paraId="2581644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993" w:type="dxa"/>
          </w:tcPr>
          <w:p w14:paraId="6FF1495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</w:tbl>
    <w:p w14:paraId="000EB534" w14:textId="6BD2E8D3" w:rsidR="00715267" w:rsidRDefault="00715267" w:rsidP="00715267">
      <w:pPr>
        <w:spacing w:before="24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7214BC59" w14:textId="62F6F3B9" w:rsidR="00715267" w:rsidRPr="00715267" w:rsidRDefault="00715267" w:rsidP="00236D17">
      <w:pPr>
        <w:spacing w:before="240"/>
        <w:jc w:val="left"/>
        <w:rPr>
          <w:rFonts w:ascii="Times New Roman" w:hAnsi="Times New Roman" w:cs="Times New Roman"/>
          <w:sz w:val="22"/>
        </w:rPr>
      </w:pPr>
      <w:r w:rsidRPr="00715267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A12</w:t>
      </w:r>
      <w:r w:rsidRPr="00715267">
        <w:rPr>
          <w:rFonts w:ascii="Times New Roman" w:hAnsi="Times New Roman" w:cs="Times New Roman"/>
          <w:b/>
          <w:bCs/>
          <w:sz w:val="22"/>
        </w:rPr>
        <w:t>.</w:t>
      </w:r>
      <w:r w:rsidRPr="00715267">
        <w:rPr>
          <w:rFonts w:ascii="Times New Roman" w:hAnsi="Times New Roman" w:cs="Times New Roman"/>
          <w:sz w:val="22"/>
        </w:rPr>
        <w:t xml:space="preserve"> </w:t>
      </w:r>
      <w:r w:rsidR="00236D17">
        <w:rPr>
          <w:rFonts w:ascii="Times New Roman" w:hAnsi="Times New Roman" w:cs="Times New Roman" w:hint="eastAsia"/>
          <w:sz w:val="22"/>
        </w:rPr>
        <w:t xml:space="preserve">The </w:t>
      </w:r>
      <w:r w:rsidRPr="00715267">
        <w:rPr>
          <w:rFonts w:ascii="Times New Roman" w:hAnsi="Times New Roman" w:cs="Times New Roman"/>
          <w:sz w:val="22"/>
        </w:rPr>
        <w:t xml:space="preserve">ChatGPT-3.5 Turbo performance across Temperature and </w:t>
      </w:r>
      <w:proofErr w:type="spellStart"/>
      <w:r w:rsidRPr="00715267">
        <w:rPr>
          <w:rFonts w:ascii="Times New Roman" w:hAnsi="Times New Roman" w:cs="Times New Roman"/>
          <w:sz w:val="22"/>
        </w:rPr>
        <w:t>Top_p</w:t>
      </w:r>
      <w:proofErr w:type="spellEnd"/>
      <w:r w:rsidRPr="00715267">
        <w:rPr>
          <w:rFonts w:ascii="Times New Roman" w:hAnsi="Times New Roman" w:cs="Times New Roman"/>
          <w:sz w:val="22"/>
        </w:rPr>
        <w:t xml:space="preserve"> parameter settings in Step 2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814"/>
        <w:gridCol w:w="498"/>
        <w:gridCol w:w="526"/>
        <w:gridCol w:w="485"/>
        <w:gridCol w:w="514"/>
        <w:gridCol w:w="1323"/>
        <w:gridCol w:w="1219"/>
        <w:gridCol w:w="1238"/>
        <w:gridCol w:w="938"/>
      </w:tblGrid>
      <w:tr w:rsidR="00715267" w:rsidRPr="00715267" w14:paraId="409955E1" w14:textId="77777777" w:rsidTr="00BC7D40">
        <w:tc>
          <w:tcPr>
            <w:tcW w:w="760" w:type="dxa"/>
            <w:tcBorders>
              <w:top w:val="single" w:sz="12" w:space="0" w:color="auto"/>
              <w:bottom w:val="single" w:sz="6" w:space="0" w:color="auto"/>
            </w:tcBorders>
          </w:tcPr>
          <w:p w14:paraId="208A87CA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Temp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6" w:space="0" w:color="auto"/>
            </w:tcBorders>
          </w:tcPr>
          <w:p w14:paraId="7D8801C2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Top_p</w:t>
            </w:r>
            <w:proofErr w:type="spellEnd"/>
          </w:p>
        </w:tc>
        <w:tc>
          <w:tcPr>
            <w:tcW w:w="498" w:type="dxa"/>
            <w:tcBorders>
              <w:top w:val="single" w:sz="12" w:space="0" w:color="auto"/>
              <w:bottom w:val="single" w:sz="6" w:space="0" w:color="auto"/>
            </w:tcBorders>
          </w:tcPr>
          <w:p w14:paraId="65B86436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TP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6" w:space="0" w:color="auto"/>
            </w:tcBorders>
          </w:tcPr>
          <w:p w14:paraId="6DE96BD1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TN</w:t>
            </w:r>
          </w:p>
        </w:tc>
        <w:tc>
          <w:tcPr>
            <w:tcW w:w="485" w:type="dxa"/>
            <w:tcBorders>
              <w:top w:val="single" w:sz="12" w:space="0" w:color="auto"/>
              <w:bottom w:val="single" w:sz="6" w:space="0" w:color="auto"/>
            </w:tcBorders>
          </w:tcPr>
          <w:p w14:paraId="2EDA28F6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FP</w:t>
            </w:r>
          </w:p>
        </w:tc>
        <w:tc>
          <w:tcPr>
            <w:tcW w:w="523" w:type="dxa"/>
            <w:tcBorders>
              <w:top w:val="single" w:sz="12" w:space="0" w:color="auto"/>
              <w:bottom w:val="single" w:sz="6" w:space="0" w:color="auto"/>
            </w:tcBorders>
          </w:tcPr>
          <w:p w14:paraId="02623EE9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FN</w:t>
            </w:r>
          </w:p>
        </w:tc>
        <w:tc>
          <w:tcPr>
            <w:tcW w:w="1617" w:type="dxa"/>
            <w:tcBorders>
              <w:top w:val="single" w:sz="12" w:space="0" w:color="auto"/>
              <w:bottom w:val="single" w:sz="6" w:space="0" w:color="auto"/>
            </w:tcBorders>
          </w:tcPr>
          <w:p w14:paraId="0E142672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Sensitiv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3613A6ED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Specificity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6" w:space="0" w:color="auto"/>
            </w:tcBorders>
          </w:tcPr>
          <w:p w14:paraId="2AF7B5D4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Accurac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C0756C9" w14:textId="77777777" w:rsidR="00715267" w:rsidRPr="00715267" w:rsidRDefault="00715267" w:rsidP="00BC7D40">
            <w:pPr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15267">
              <w:rPr>
                <w:rFonts w:ascii="Times New Roman" w:hAnsi="Times New Roman" w:cs="Times New Roman"/>
                <w:b/>
                <w:bCs/>
                <w:sz w:val="22"/>
              </w:rPr>
              <w:t>Kappa</w:t>
            </w:r>
          </w:p>
        </w:tc>
      </w:tr>
      <w:tr w:rsidR="00715267" w:rsidRPr="00715267" w14:paraId="204D8349" w14:textId="77777777" w:rsidTr="00BC7D40">
        <w:tc>
          <w:tcPr>
            <w:tcW w:w="760" w:type="dxa"/>
            <w:tcBorders>
              <w:top w:val="single" w:sz="6" w:space="0" w:color="auto"/>
            </w:tcBorders>
          </w:tcPr>
          <w:p w14:paraId="5580722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26" w:type="dxa"/>
            <w:tcBorders>
              <w:top w:val="single" w:sz="6" w:space="0" w:color="auto"/>
            </w:tcBorders>
          </w:tcPr>
          <w:p w14:paraId="3BA72A3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498" w:type="dxa"/>
            <w:tcBorders>
              <w:top w:val="single" w:sz="6" w:space="0" w:color="auto"/>
            </w:tcBorders>
          </w:tcPr>
          <w:p w14:paraId="170B4BB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36" w:type="dxa"/>
            <w:tcBorders>
              <w:top w:val="single" w:sz="6" w:space="0" w:color="auto"/>
            </w:tcBorders>
          </w:tcPr>
          <w:p w14:paraId="2765374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  <w:tcBorders>
              <w:top w:val="single" w:sz="6" w:space="0" w:color="auto"/>
            </w:tcBorders>
          </w:tcPr>
          <w:p w14:paraId="7106594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  <w:tcBorders>
              <w:top w:val="single" w:sz="6" w:space="0" w:color="auto"/>
            </w:tcBorders>
          </w:tcPr>
          <w:p w14:paraId="1B9D269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17" w:type="dxa"/>
            <w:tcBorders>
              <w:top w:val="single" w:sz="6" w:space="0" w:color="auto"/>
            </w:tcBorders>
          </w:tcPr>
          <w:p w14:paraId="76DDF7C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C77320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  <w:tcBorders>
              <w:top w:val="single" w:sz="6" w:space="0" w:color="auto"/>
            </w:tcBorders>
          </w:tcPr>
          <w:p w14:paraId="43C650D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A191BD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715267" w:rsidRPr="00715267" w14:paraId="71D85DE5" w14:textId="77777777" w:rsidTr="00BC7D40">
        <w:tc>
          <w:tcPr>
            <w:tcW w:w="760" w:type="dxa"/>
          </w:tcPr>
          <w:p w14:paraId="58B2573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26" w:type="dxa"/>
          </w:tcPr>
          <w:p w14:paraId="4CC9C98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98" w:type="dxa"/>
          </w:tcPr>
          <w:p w14:paraId="744612D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36" w:type="dxa"/>
          </w:tcPr>
          <w:p w14:paraId="3F4EB70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49D03C1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549D3EA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7" w:type="dxa"/>
          </w:tcPr>
          <w:p w14:paraId="2F7A5F4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276" w:type="dxa"/>
          </w:tcPr>
          <w:p w14:paraId="04A5AD8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62FF47F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34" w:type="dxa"/>
          </w:tcPr>
          <w:p w14:paraId="7677ED5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715267" w:rsidRPr="00715267" w14:paraId="16DF0122" w14:textId="77777777" w:rsidTr="00BC7D40">
        <w:tc>
          <w:tcPr>
            <w:tcW w:w="760" w:type="dxa"/>
          </w:tcPr>
          <w:p w14:paraId="149704D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26" w:type="dxa"/>
          </w:tcPr>
          <w:p w14:paraId="00A08BB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98" w:type="dxa"/>
          </w:tcPr>
          <w:p w14:paraId="2A1B968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36" w:type="dxa"/>
          </w:tcPr>
          <w:p w14:paraId="7F6AD71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40C98F9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0F965F0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7" w:type="dxa"/>
          </w:tcPr>
          <w:p w14:paraId="16C7B0B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276" w:type="dxa"/>
          </w:tcPr>
          <w:p w14:paraId="05D2051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6519085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34" w:type="dxa"/>
          </w:tcPr>
          <w:p w14:paraId="0C6196B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715267" w:rsidRPr="00715267" w14:paraId="6A931EA4" w14:textId="77777777" w:rsidTr="00BC7D40">
        <w:tc>
          <w:tcPr>
            <w:tcW w:w="760" w:type="dxa"/>
          </w:tcPr>
          <w:p w14:paraId="043B405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26" w:type="dxa"/>
          </w:tcPr>
          <w:p w14:paraId="7020B61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98" w:type="dxa"/>
          </w:tcPr>
          <w:p w14:paraId="31F600F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36" w:type="dxa"/>
          </w:tcPr>
          <w:p w14:paraId="4591077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67D8F98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09E8EBC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17" w:type="dxa"/>
          </w:tcPr>
          <w:p w14:paraId="47AA45A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276" w:type="dxa"/>
          </w:tcPr>
          <w:p w14:paraId="6A3EE40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09BE712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134" w:type="dxa"/>
          </w:tcPr>
          <w:p w14:paraId="6A08B19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715267" w:rsidRPr="00715267" w14:paraId="20D965BC" w14:textId="77777777" w:rsidTr="00BC7D40">
        <w:tc>
          <w:tcPr>
            <w:tcW w:w="760" w:type="dxa"/>
          </w:tcPr>
          <w:p w14:paraId="290B596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3371F73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498" w:type="dxa"/>
          </w:tcPr>
          <w:p w14:paraId="3625222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36" w:type="dxa"/>
          </w:tcPr>
          <w:p w14:paraId="499B84E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6E46C39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2BC9AB9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7" w:type="dxa"/>
          </w:tcPr>
          <w:p w14:paraId="72C82A3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276" w:type="dxa"/>
          </w:tcPr>
          <w:p w14:paraId="0407D3C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3B54267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34" w:type="dxa"/>
          </w:tcPr>
          <w:p w14:paraId="2654DE1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715267" w:rsidRPr="00715267" w14:paraId="64665245" w14:textId="77777777" w:rsidTr="00BC7D40">
        <w:tc>
          <w:tcPr>
            <w:tcW w:w="760" w:type="dxa"/>
          </w:tcPr>
          <w:p w14:paraId="4F20B26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3469738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98" w:type="dxa"/>
          </w:tcPr>
          <w:p w14:paraId="4C821F3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36" w:type="dxa"/>
          </w:tcPr>
          <w:p w14:paraId="36F56A8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485" w:type="dxa"/>
          </w:tcPr>
          <w:p w14:paraId="0003E70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23" w:type="dxa"/>
          </w:tcPr>
          <w:p w14:paraId="30C2BD4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17" w:type="dxa"/>
          </w:tcPr>
          <w:p w14:paraId="39E510E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276" w:type="dxa"/>
          </w:tcPr>
          <w:p w14:paraId="23C77FF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533" w:type="dxa"/>
          </w:tcPr>
          <w:p w14:paraId="3784444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134" w:type="dxa"/>
          </w:tcPr>
          <w:p w14:paraId="683C17B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715267" w:rsidRPr="00715267" w14:paraId="232DE969" w14:textId="77777777" w:rsidTr="00BC7D40">
        <w:tc>
          <w:tcPr>
            <w:tcW w:w="760" w:type="dxa"/>
          </w:tcPr>
          <w:p w14:paraId="446F00E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71825D9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98" w:type="dxa"/>
          </w:tcPr>
          <w:p w14:paraId="314DEC4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36" w:type="dxa"/>
          </w:tcPr>
          <w:p w14:paraId="156E726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4928AB7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3847F03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7" w:type="dxa"/>
          </w:tcPr>
          <w:p w14:paraId="3AD6657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276" w:type="dxa"/>
          </w:tcPr>
          <w:p w14:paraId="4DFF3BA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53A0631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34" w:type="dxa"/>
          </w:tcPr>
          <w:p w14:paraId="4B053E2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715267" w:rsidRPr="00715267" w14:paraId="5C23BB2A" w14:textId="77777777" w:rsidTr="00BC7D40">
        <w:tc>
          <w:tcPr>
            <w:tcW w:w="760" w:type="dxa"/>
          </w:tcPr>
          <w:p w14:paraId="33601E1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826" w:type="dxa"/>
          </w:tcPr>
          <w:p w14:paraId="096E192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98" w:type="dxa"/>
          </w:tcPr>
          <w:p w14:paraId="5FC73EF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36" w:type="dxa"/>
          </w:tcPr>
          <w:p w14:paraId="79C6544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489B1E0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01DABE7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17" w:type="dxa"/>
          </w:tcPr>
          <w:p w14:paraId="3FCAAF1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276" w:type="dxa"/>
          </w:tcPr>
          <w:p w14:paraId="5DAC75A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3C2A662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134" w:type="dxa"/>
          </w:tcPr>
          <w:p w14:paraId="419DC1E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715267" w:rsidRPr="00715267" w14:paraId="714DD63F" w14:textId="77777777" w:rsidTr="00BC7D40">
        <w:tc>
          <w:tcPr>
            <w:tcW w:w="760" w:type="dxa"/>
          </w:tcPr>
          <w:p w14:paraId="61D01FB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6" w:type="dxa"/>
          </w:tcPr>
          <w:p w14:paraId="085D60B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498" w:type="dxa"/>
          </w:tcPr>
          <w:p w14:paraId="0153E68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36" w:type="dxa"/>
          </w:tcPr>
          <w:p w14:paraId="0AC0B78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1E4D2C4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11A97A2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7" w:type="dxa"/>
          </w:tcPr>
          <w:p w14:paraId="2DBFE2C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276" w:type="dxa"/>
          </w:tcPr>
          <w:p w14:paraId="356BBBC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010EB9F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34" w:type="dxa"/>
          </w:tcPr>
          <w:p w14:paraId="2CFFEDA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715267" w:rsidRPr="00715267" w14:paraId="1D69B616" w14:textId="77777777" w:rsidTr="00BC7D40">
        <w:tc>
          <w:tcPr>
            <w:tcW w:w="760" w:type="dxa"/>
          </w:tcPr>
          <w:p w14:paraId="5221106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6" w:type="dxa"/>
          </w:tcPr>
          <w:p w14:paraId="597F3C0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98" w:type="dxa"/>
          </w:tcPr>
          <w:p w14:paraId="012E8EA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36" w:type="dxa"/>
          </w:tcPr>
          <w:p w14:paraId="722308F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485" w:type="dxa"/>
          </w:tcPr>
          <w:p w14:paraId="451BA7F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23" w:type="dxa"/>
          </w:tcPr>
          <w:p w14:paraId="5107E25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7" w:type="dxa"/>
          </w:tcPr>
          <w:p w14:paraId="3682BFC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276" w:type="dxa"/>
          </w:tcPr>
          <w:p w14:paraId="51041A8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533" w:type="dxa"/>
          </w:tcPr>
          <w:p w14:paraId="257A495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134" w:type="dxa"/>
          </w:tcPr>
          <w:p w14:paraId="5F5D67F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715267" w:rsidRPr="00715267" w14:paraId="52C58436" w14:textId="77777777" w:rsidTr="00BC7D40">
        <w:tc>
          <w:tcPr>
            <w:tcW w:w="760" w:type="dxa"/>
          </w:tcPr>
          <w:p w14:paraId="7B7B378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6" w:type="dxa"/>
          </w:tcPr>
          <w:p w14:paraId="410EA94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98" w:type="dxa"/>
          </w:tcPr>
          <w:p w14:paraId="6A803A3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36" w:type="dxa"/>
          </w:tcPr>
          <w:p w14:paraId="5445553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485" w:type="dxa"/>
          </w:tcPr>
          <w:p w14:paraId="02E43DD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23" w:type="dxa"/>
          </w:tcPr>
          <w:p w14:paraId="0925F0F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7" w:type="dxa"/>
          </w:tcPr>
          <w:p w14:paraId="0F994D7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276" w:type="dxa"/>
          </w:tcPr>
          <w:p w14:paraId="073D4E4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533" w:type="dxa"/>
          </w:tcPr>
          <w:p w14:paraId="55F18B2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134" w:type="dxa"/>
          </w:tcPr>
          <w:p w14:paraId="2E74D2B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715267" w:rsidRPr="00715267" w14:paraId="447801DC" w14:textId="77777777" w:rsidTr="00BC7D40">
        <w:tc>
          <w:tcPr>
            <w:tcW w:w="760" w:type="dxa"/>
          </w:tcPr>
          <w:p w14:paraId="7E6DE68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826" w:type="dxa"/>
          </w:tcPr>
          <w:p w14:paraId="5930C95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98" w:type="dxa"/>
          </w:tcPr>
          <w:p w14:paraId="3FA9E13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536" w:type="dxa"/>
          </w:tcPr>
          <w:p w14:paraId="733181B9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4D4A7D6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3DB8F71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617" w:type="dxa"/>
          </w:tcPr>
          <w:p w14:paraId="7BEBE2B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276" w:type="dxa"/>
          </w:tcPr>
          <w:p w14:paraId="2364F9D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73D0AC7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134" w:type="dxa"/>
          </w:tcPr>
          <w:p w14:paraId="2774BCB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715267" w:rsidRPr="00715267" w14:paraId="4E0943D0" w14:textId="77777777" w:rsidTr="00BC7D40">
        <w:tc>
          <w:tcPr>
            <w:tcW w:w="760" w:type="dxa"/>
          </w:tcPr>
          <w:p w14:paraId="4AEC1EC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26" w:type="dxa"/>
          </w:tcPr>
          <w:p w14:paraId="5F667C0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498" w:type="dxa"/>
          </w:tcPr>
          <w:p w14:paraId="79B2204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536" w:type="dxa"/>
          </w:tcPr>
          <w:p w14:paraId="418CC23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485" w:type="dxa"/>
          </w:tcPr>
          <w:p w14:paraId="5003BF60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23" w:type="dxa"/>
          </w:tcPr>
          <w:p w14:paraId="3AD1A85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17" w:type="dxa"/>
          </w:tcPr>
          <w:p w14:paraId="1833924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276" w:type="dxa"/>
          </w:tcPr>
          <w:p w14:paraId="0D7F9FF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33" w:type="dxa"/>
          </w:tcPr>
          <w:p w14:paraId="7429597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134" w:type="dxa"/>
          </w:tcPr>
          <w:p w14:paraId="715B138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715267" w:rsidRPr="00715267" w14:paraId="3F596D81" w14:textId="77777777" w:rsidTr="00BC7D40">
        <w:tc>
          <w:tcPr>
            <w:tcW w:w="760" w:type="dxa"/>
          </w:tcPr>
          <w:p w14:paraId="547B62B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26" w:type="dxa"/>
          </w:tcPr>
          <w:p w14:paraId="1C86223B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498" w:type="dxa"/>
          </w:tcPr>
          <w:p w14:paraId="60DBE38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36" w:type="dxa"/>
          </w:tcPr>
          <w:p w14:paraId="6EB5D2A4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485" w:type="dxa"/>
          </w:tcPr>
          <w:p w14:paraId="505EDAC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23" w:type="dxa"/>
          </w:tcPr>
          <w:p w14:paraId="61FC189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17" w:type="dxa"/>
          </w:tcPr>
          <w:p w14:paraId="1F47AB2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276" w:type="dxa"/>
          </w:tcPr>
          <w:p w14:paraId="1B7DB24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533" w:type="dxa"/>
          </w:tcPr>
          <w:p w14:paraId="402D806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134" w:type="dxa"/>
          </w:tcPr>
          <w:p w14:paraId="2CA48A4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715267" w:rsidRPr="00715267" w14:paraId="0FED0A84" w14:textId="77777777" w:rsidTr="00BC7D40">
        <w:tc>
          <w:tcPr>
            <w:tcW w:w="760" w:type="dxa"/>
          </w:tcPr>
          <w:p w14:paraId="64CAD20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26" w:type="dxa"/>
          </w:tcPr>
          <w:p w14:paraId="53E8C43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498" w:type="dxa"/>
          </w:tcPr>
          <w:p w14:paraId="23BC521E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536" w:type="dxa"/>
          </w:tcPr>
          <w:p w14:paraId="0AA6FE1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485" w:type="dxa"/>
          </w:tcPr>
          <w:p w14:paraId="436EDD9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523" w:type="dxa"/>
          </w:tcPr>
          <w:p w14:paraId="0F3717B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617" w:type="dxa"/>
          </w:tcPr>
          <w:p w14:paraId="4F965E23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1276" w:type="dxa"/>
          </w:tcPr>
          <w:p w14:paraId="56A6528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533" w:type="dxa"/>
          </w:tcPr>
          <w:p w14:paraId="45BA1CB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134" w:type="dxa"/>
          </w:tcPr>
          <w:p w14:paraId="0FECF12D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715267" w:rsidRPr="00715267" w14:paraId="6B72AE57" w14:textId="77777777" w:rsidTr="00BC7D40">
        <w:tc>
          <w:tcPr>
            <w:tcW w:w="760" w:type="dxa"/>
          </w:tcPr>
          <w:p w14:paraId="13B9222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826" w:type="dxa"/>
          </w:tcPr>
          <w:p w14:paraId="405FEE7C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498" w:type="dxa"/>
          </w:tcPr>
          <w:p w14:paraId="3B4CED5A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36" w:type="dxa"/>
          </w:tcPr>
          <w:p w14:paraId="113A7B87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485" w:type="dxa"/>
          </w:tcPr>
          <w:p w14:paraId="0BA197C1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23" w:type="dxa"/>
          </w:tcPr>
          <w:p w14:paraId="514772F2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617" w:type="dxa"/>
          </w:tcPr>
          <w:p w14:paraId="3D1191B8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1276" w:type="dxa"/>
          </w:tcPr>
          <w:p w14:paraId="66101795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533" w:type="dxa"/>
          </w:tcPr>
          <w:p w14:paraId="1265A3DF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134" w:type="dxa"/>
          </w:tcPr>
          <w:p w14:paraId="604C5556" w14:textId="77777777" w:rsidR="00715267" w:rsidRPr="00715267" w:rsidRDefault="00715267" w:rsidP="00BC7D40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15267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</w:tbl>
    <w:p w14:paraId="7336AC93" w14:textId="77777777" w:rsidR="00C93E64" w:rsidRPr="00715267" w:rsidRDefault="00C93E64">
      <w:pPr>
        <w:rPr>
          <w:rFonts w:ascii="Times New Roman" w:hAnsi="Times New Roman" w:cs="Times New Roman"/>
          <w:sz w:val="22"/>
        </w:rPr>
      </w:pPr>
    </w:p>
    <w:sectPr w:rsidR="00C93E64" w:rsidRPr="00715267" w:rsidSect="00712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BAE03" w14:textId="77777777" w:rsidR="003E6102" w:rsidRDefault="003E6102" w:rsidP="00715267">
      <w:r>
        <w:separator/>
      </w:r>
    </w:p>
  </w:endnote>
  <w:endnote w:type="continuationSeparator" w:id="0">
    <w:p w14:paraId="67792E34" w14:textId="77777777" w:rsidR="003E6102" w:rsidRDefault="003E6102" w:rsidP="00715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A15E4" w14:textId="77777777" w:rsidR="003E6102" w:rsidRDefault="003E6102" w:rsidP="00715267">
      <w:r>
        <w:separator/>
      </w:r>
    </w:p>
  </w:footnote>
  <w:footnote w:type="continuationSeparator" w:id="0">
    <w:p w14:paraId="7B7862BC" w14:textId="77777777" w:rsidR="003E6102" w:rsidRDefault="003E6102" w:rsidP="00715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0B"/>
    <w:rsid w:val="000239B8"/>
    <w:rsid w:val="00046DA5"/>
    <w:rsid w:val="00055900"/>
    <w:rsid w:val="000663FD"/>
    <w:rsid w:val="0007600B"/>
    <w:rsid w:val="000874B1"/>
    <w:rsid w:val="00236D17"/>
    <w:rsid w:val="003E6102"/>
    <w:rsid w:val="00685064"/>
    <w:rsid w:val="006E5F47"/>
    <w:rsid w:val="00712861"/>
    <w:rsid w:val="00715267"/>
    <w:rsid w:val="007210D5"/>
    <w:rsid w:val="007953F2"/>
    <w:rsid w:val="00800C94"/>
    <w:rsid w:val="00941F31"/>
    <w:rsid w:val="00A11876"/>
    <w:rsid w:val="00A21646"/>
    <w:rsid w:val="00AC34BF"/>
    <w:rsid w:val="00AC5405"/>
    <w:rsid w:val="00C93E64"/>
    <w:rsid w:val="00D20EE4"/>
    <w:rsid w:val="00F6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DC76E"/>
  <w15:chartTrackingRefBased/>
  <w15:docId w15:val="{787A6EEE-0B2C-428D-BDAD-2FD36609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2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52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5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5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DEB3B-85EE-4A88-B748-75020C5E0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25</cp:revision>
  <dcterms:created xsi:type="dcterms:W3CDTF">2024-09-23T20:03:00Z</dcterms:created>
  <dcterms:modified xsi:type="dcterms:W3CDTF">2025-02-15T00:53:00Z</dcterms:modified>
</cp:coreProperties>
</file>